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452" w:rsidRPr="00285C67" w:rsidRDefault="00A35452" w:rsidP="00A35452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85C67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85C67">
        <w:rPr>
          <w:rFonts w:ascii="Times New Roman" w:hAnsi="Times New Roman" w:cs="Times New Roman" w:hint="eastAsia"/>
          <w:b/>
          <w:sz w:val="24"/>
          <w:szCs w:val="20"/>
          <w:lang w:val="en-US" w:eastAsia="ko-KR"/>
        </w:rPr>
        <w:t>3</w:t>
      </w:r>
      <w:r w:rsidRPr="00285C6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Table. </w:t>
      </w:r>
      <w:r w:rsidRPr="00285C67">
        <w:rPr>
          <w:rFonts w:ascii="Times New Roman" w:hAnsi="Times New Roman" w:cs="Times New Roman"/>
          <w:b/>
        </w:rPr>
        <w:t>Classification accuracies achieved for different methods of selecting features from an EEG dataset for patients diagnosed with schizophrenia and healthy (control) subjec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99"/>
        <w:gridCol w:w="748"/>
        <w:gridCol w:w="748"/>
        <w:gridCol w:w="748"/>
        <w:gridCol w:w="748"/>
        <w:gridCol w:w="747"/>
        <w:gridCol w:w="747"/>
        <w:gridCol w:w="747"/>
        <w:gridCol w:w="747"/>
        <w:gridCol w:w="747"/>
      </w:tblGrid>
      <w:tr w:rsidR="00A35452" w:rsidRPr="00285C67" w:rsidTr="0053579A">
        <w:trPr>
          <w:trHeight w:val="20"/>
        </w:trPr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Feature set 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+ (univariate FS) + RF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SVM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bf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SVM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lin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SVM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qua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LDA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lin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NB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RF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KNN 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KNN 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KNN 10</w:t>
            </w:r>
          </w:p>
        </w:tc>
      </w:tr>
      <w:tr w:rsidR="00A35452" w:rsidRPr="00285C67" w:rsidTr="0053579A">
        <w:trPr>
          <w:trHeight w:val="20"/>
        </w:trPr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Conventional features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01)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05)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1)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5)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Microstate </w:t>
            </w:r>
            <w:r w:rsidRPr="00285C67">
              <w:rPr>
                <w:rFonts w:ascii="Times New Roman" w:hAnsi="Times New Roman" w:cs="Times New Roman" w:hint="eastAsia"/>
                <w:lang w:val="en-US"/>
              </w:rPr>
              <w:t>features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Microstate + Conventional features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01)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05)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1) + RFE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+ (p&lt;0.05) + RF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2.7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2.9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3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0.3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6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3.5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2.89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3.53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0.1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0.2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4.43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4.29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3.38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2.84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3.2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8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3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50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4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6.6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1.4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2.5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3.3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4.4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5.4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5.9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6.07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5.1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6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 w:hint="eastAsia"/>
                <w:b/>
                <w:lang w:val="en-US" w:eastAsia="ko-KR"/>
              </w:rPr>
              <w:t>68.8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8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1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2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7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5.</w:t>
            </w:r>
            <w:r w:rsidRPr="00285C67">
              <w:rPr>
                <w:rFonts w:ascii="Times New Roman" w:hAnsi="Times New Roman" w:cs="Times New Roman" w:hint="eastAsia"/>
                <w:lang w:val="en-US" w:eastAsia="ko-KR"/>
              </w:rPr>
              <w:t>6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6.62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2.9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4.3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6.00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6.85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5.75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5.60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3.5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8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3.7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2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6.6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4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1.8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2.0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3.9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4.0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5.5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5.7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285C67">
              <w:rPr>
                <w:rFonts w:ascii="Times New Roman" w:hAnsi="Times New Roman" w:cs="Times New Roman" w:hint="eastAsia"/>
                <w:b/>
                <w:lang w:val="en-US" w:eastAsia="ko-KR"/>
              </w:rPr>
              <w:t>5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285C67">
              <w:rPr>
                <w:rFonts w:ascii="Times New Roman" w:hAnsi="Times New Roman" w:cs="Times New Roman" w:hint="eastAsia"/>
                <w:b/>
                <w:lang w:val="en-US" w:eastAsia="ko-KR"/>
              </w:rPr>
              <w:t>9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5.6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8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2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6.0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6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0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2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3.1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3.3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1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5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9.07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5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87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7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1.0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90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1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8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3.8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2.9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4.3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4.91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2.1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2.1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4.5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3.7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2.4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2.0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7.3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7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7.10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0.4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5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0.17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5.8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7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3.5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50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8.14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0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6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8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4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1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77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0.2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0.1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1.62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1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9.8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4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5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0.99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0.45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8.8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8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4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8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2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06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0.81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1.94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0.2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1.05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69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28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2.46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</w:rPr>
              <w:t>*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1.17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0.93</w:t>
            </w:r>
          </w:p>
          <w:p w:rsidR="00A35452" w:rsidRPr="00285C67" w:rsidRDefault="00A35452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1.37</w:t>
            </w:r>
          </w:p>
        </w:tc>
      </w:tr>
    </w:tbl>
    <w:p w:rsidR="00A35452" w:rsidRPr="00285C67" w:rsidRDefault="00A35452" w:rsidP="00A35452">
      <w:pPr>
        <w:spacing w:line="480" w:lineRule="auto"/>
        <w:rPr>
          <w:rFonts w:ascii="Times New Roman" w:hAnsi="Times New Roman" w:cs="Times New Roman"/>
          <w:lang w:val="en-US"/>
        </w:rPr>
      </w:pPr>
      <w:r w:rsidRPr="00285C67">
        <w:rPr>
          <w:rFonts w:ascii="Times New Roman" w:hAnsi="Times New Roman" w:cs="Times New Roman"/>
        </w:rPr>
        <w:t xml:space="preserve">Classifier accuracy is presented as a percentage. The most significant classifier accuracy is bolded. * Significant at p &lt; 0.05 in a paired t-test compared to </w:t>
      </w:r>
      <w:r w:rsidRPr="00285C67">
        <w:rPr>
          <w:rFonts w:ascii="Times New Roman" w:hAnsi="Times New Roman" w:cs="Times New Roman" w:hint="eastAsia"/>
          <w:lang w:eastAsia="ko-KR"/>
        </w:rPr>
        <w:t>bolded</w:t>
      </w:r>
      <w:r w:rsidRPr="00285C67">
        <w:rPr>
          <w:rFonts w:ascii="Times New Roman" w:hAnsi="Times New Roman" w:cs="Times New Roman"/>
        </w:rPr>
        <w:t xml:space="preserve"> accuracy using conventional microstate features obtained using RFE. FS: feature selection, RFE: recursive feature elimination, SVM: support vector machine, rbf: radial basis function, </w:t>
      </w:r>
      <w:proofErr w:type="gramStart"/>
      <w:r w:rsidRPr="00285C67">
        <w:rPr>
          <w:rFonts w:ascii="Times New Roman" w:hAnsi="Times New Roman" w:cs="Times New Roman"/>
        </w:rPr>
        <w:t>lin</w:t>
      </w:r>
      <w:proofErr w:type="gramEnd"/>
      <w:r w:rsidRPr="00285C67">
        <w:rPr>
          <w:rFonts w:ascii="Times New Roman" w:hAnsi="Times New Roman" w:cs="Times New Roman"/>
        </w:rPr>
        <w:t>: linear kernel, quad: quadratic kernel, KNN-n: k-nearest neighbours with k value of n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452"/>
    <w:rsid w:val="00032B98"/>
    <w:rsid w:val="005369B9"/>
    <w:rsid w:val="008309C3"/>
    <w:rsid w:val="00A3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19B3D-CD79-49F6-8491-09904E57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492</Characters>
  <Application>Microsoft Office Word</Application>
  <DocSecurity>0</DocSecurity>
  <Lines>213</Lines>
  <Paragraphs>177</Paragraphs>
  <ScaleCrop>false</ScaleCrop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08T06:10:00Z</dcterms:created>
  <dcterms:modified xsi:type="dcterms:W3CDTF">2021-05-08T06:11:00Z</dcterms:modified>
</cp:coreProperties>
</file>